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B0D" w:rsidRDefault="00D24B0D" w:rsidP="00D24B0D">
      <w:pPr>
        <w:pStyle w:val="Heading2"/>
      </w:pPr>
      <w:r>
        <w:t>S2a | List of genes that are a product of merging t</w:t>
      </w:r>
      <w:r w:rsidR="002D6403">
        <w:t>w</w:t>
      </w:r>
      <w:r>
        <w:t xml:space="preserve">o </w:t>
      </w:r>
      <w:r w:rsidR="00E97976">
        <w:t xml:space="preserve">or more </w:t>
      </w:r>
      <w:bookmarkStart w:id="0" w:name="_GoBack"/>
      <w:bookmarkEnd w:id="0"/>
      <w:r>
        <w:t>gen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57"/>
        <w:gridCol w:w="1357"/>
        <w:gridCol w:w="1357"/>
        <w:gridCol w:w="1357"/>
      </w:tblGrid>
      <w:tr w:rsidR="00D24B0D" w:rsidRPr="00D308B4" w:rsidTr="00644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5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08B4">
              <w:rPr>
                <w:b w:val="0"/>
              </w:rPr>
              <w:t>SNOG_3094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08B4">
              <w:rPr>
                <w:b w:val="0"/>
              </w:rPr>
              <w:t>SNOG_3093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08B4">
              <w:rPr>
                <w:b w:val="0"/>
              </w:rPr>
              <w:t>SNOG_30934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3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8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4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98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9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8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8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73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6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6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4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27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1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0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9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88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68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4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4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29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62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1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0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02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8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8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7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74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7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6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5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56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4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4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3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36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3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8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8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73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47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4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37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366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35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4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2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71</w:t>
            </w:r>
          </w:p>
        </w:tc>
      </w:tr>
      <w:tr w:rsidR="00D24B0D" w:rsidRPr="00D308B4" w:rsidTr="00644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24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9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40</w:t>
            </w:r>
          </w:p>
        </w:tc>
      </w:tr>
    </w:tbl>
    <w:p w:rsidR="00D24B0D" w:rsidRDefault="00D24B0D" w:rsidP="00D24B0D"/>
    <w:p w:rsidR="00D24B0D" w:rsidRDefault="00D24B0D" w:rsidP="00D24B0D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>
        <w:br w:type="page"/>
      </w:r>
    </w:p>
    <w:p w:rsidR="00D24B0D" w:rsidRDefault="00D24B0D" w:rsidP="00D24B0D">
      <w:pPr>
        <w:pStyle w:val="Heading2"/>
      </w:pPr>
      <w:r>
        <w:lastRenderedPageBreak/>
        <w:t>S2b | List of genes that are a product of splitting one annotation into two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57"/>
        <w:gridCol w:w="1357"/>
        <w:gridCol w:w="1357"/>
        <w:gridCol w:w="1357"/>
      </w:tblGrid>
      <w:tr w:rsidR="00D24B0D" w:rsidRPr="00D308B4" w:rsidTr="00644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9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08B4">
              <w:rPr>
                <w:b w:val="0"/>
              </w:rPr>
              <w:t>SNOG_3098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08B4">
              <w:rPr>
                <w:b w:val="0"/>
              </w:rPr>
              <w:t>SNOG_3098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308B4">
              <w:rPr>
                <w:b w:val="0"/>
              </w:rPr>
              <w:t>SNOG_30984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8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8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8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80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7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7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7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75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6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6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6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54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5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5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5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49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4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4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3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33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3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2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2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27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2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2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2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18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1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1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1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14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1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1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1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910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0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90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9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97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9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9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9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92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9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9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8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83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8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7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7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76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7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7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7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72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7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7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6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67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6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6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6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59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5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5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5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53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4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4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4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40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3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3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2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27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2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1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0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808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80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0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80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99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9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9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9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87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8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8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7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70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7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7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6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67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5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5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5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54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5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5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5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49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4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4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4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43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4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4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3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36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3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3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3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30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2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2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2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18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lastRenderedPageBreak/>
              <w:t>SNOG_3071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1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1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711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70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70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9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90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68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8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8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76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66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6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5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53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65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5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4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40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63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3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2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24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62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2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2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18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61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1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1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606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60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60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9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91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9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8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7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76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7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7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6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62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5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5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5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48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4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4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4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39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2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2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1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514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1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1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1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505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50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9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9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92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49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7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7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69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46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6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5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56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45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5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4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47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44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4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3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31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43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2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2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25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42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2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1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416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41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0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0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401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40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9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9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92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39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38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38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377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37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7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7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68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35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35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35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336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33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3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1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315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31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31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30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99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29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9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9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90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28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8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8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79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lastRenderedPageBreak/>
              <w:t>SNOG_3027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7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7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74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27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6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6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61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26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5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5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52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24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4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4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41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24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3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3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37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23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3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3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23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21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1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1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212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21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0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20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92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18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8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7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75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99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7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7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69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16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6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5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55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154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5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5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51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14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4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4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39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13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3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3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29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12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2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2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18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11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1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1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109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10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0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0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105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10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9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9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90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08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8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8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84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08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8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8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75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07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6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6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66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06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61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6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59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05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5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5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53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05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50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49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47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045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43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4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41</w:t>
            </w:r>
          </w:p>
        </w:tc>
      </w:tr>
      <w:tr w:rsidR="00D24B0D" w:rsidRPr="00D308B4" w:rsidTr="00644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03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28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2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8B4">
              <w:t>SNOG_30020</w:t>
            </w:r>
          </w:p>
        </w:tc>
      </w:tr>
      <w:tr w:rsidR="00D24B0D" w:rsidRPr="00D308B4" w:rsidTr="00644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24B0D" w:rsidRPr="00D308B4" w:rsidRDefault="00D24B0D" w:rsidP="00644522">
            <w:pPr>
              <w:rPr>
                <w:b w:val="0"/>
              </w:rPr>
            </w:pPr>
            <w:r w:rsidRPr="00D308B4">
              <w:rPr>
                <w:b w:val="0"/>
              </w:rPr>
              <w:t>SNOG_30017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16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12</w:t>
            </w:r>
          </w:p>
        </w:tc>
        <w:tc>
          <w:tcPr>
            <w:tcW w:w="0" w:type="auto"/>
            <w:hideMark/>
          </w:tcPr>
          <w:p w:rsidR="00D24B0D" w:rsidRPr="00D308B4" w:rsidRDefault="00D24B0D" w:rsidP="00644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08B4">
              <w:t>SNOG_30011</w:t>
            </w:r>
          </w:p>
        </w:tc>
      </w:tr>
    </w:tbl>
    <w:p w:rsidR="00D24B0D" w:rsidRDefault="00D24B0D" w:rsidP="00D24B0D"/>
    <w:p w:rsidR="00D24B0D" w:rsidRDefault="00D24B0D" w:rsidP="00D24B0D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r>
        <w:br w:type="page"/>
      </w:r>
    </w:p>
    <w:p w:rsidR="00327FB9" w:rsidRDefault="00327FB9"/>
    <w:sectPr w:rsidR="00327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B0D"/>
    <w:rsid w:val="00070E40"/>
    <w:rsid w:val="002D6403"/>
    <w:rsid w:val="00327FB9"/>
    <w:rsid w:val="005935B0"/>
    <w:rsid w:val="00D24B0D"/>
    <w:rsid w:val="00E9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B0D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B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4B0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table" w:customStyle="1" w:styleId="PlainTable4">
    <w:name w:val="Plain Table 4"/>
    <w:basedOn w:val="TableNormal"/>
    <w:uiPriority w:val="44"/>
    <w:rsid w:val="00D24B0D"/>
    <w:pPr>
      <w:spacing w:after="0" w:line="240" w:lineRule="auto"/>
    </w:pPr>
    <w:rPr>
      <w:rFonts w:eastAsiaTheme="minorEastAsia"/>
      <w:sz w:val="21"/>
      <w:szCs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B0D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4B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4B0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table" w:customStyle="1" w:styleId="PlainTable4">
    <w:name w:val="Plain Table 4"/>
    <w:basedOn w:val="TableNormal"/>
    <w:uiPriority w:val="44"/>
    <w:rsid w:val="00D24B0D"/>
    <w:pPr>
      <w:spacing w:after="0" w:line="240" w:lineRule="auto"/>
    </w:pPr>
    <w:rPr>
      <w:rFonts w:eastAsiaTheme="minorEastAsia"/>
      <w:sz w:val="21"/>
      <w:szCs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712</Words>
  <Characters>4063</Characters>
  <Application>Microsoft Office Word</Application>
  <DocSecurity>0</DocSecurity>
  <Lines>33</Lines>
  <Paragraphs>9</Paragraphs>
  <ScaleCrop>false</ScaleCrop>
  <Company>Curtin University</Company>
  <LinksUpToDate>false</LinksUpToDate>
  <CharactersWithSpaces>4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ane</dc:creator>
  <cp:lastModifiedBy>James Hane</cp:lastModifiedBy>
  <cp:revision>3</cp:revision>
  <dcterms:created xsi:type="dcterms:W3CDTF">2015-09-01T02:23:00Z</dcterms:created>
  <dcterms:modified xsi:type="dcterms:W3CDTF">2015-09-01T03:06:00Z</dcterms:modified>
</cp:coreProperties>
</file>